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E7368" w14:textId="1E5CB239" w:rsidR="00CE6AFE" w:rsidRPr="00CE6AFE" w:rsidRDefault="00CE6AFE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E6AFE">
        <w:rPr>
          <w:rFonts w:ascii="Times New Roman" w:hAnsi="Times New Roman" w:cs="Times New Roman"/>
          <w:b/>
          <w:bCs/>
        </w:rPr>
        <w:t>Supplementary material</w:t>
      </w:r>
    </w:p>
    <w:p w14:paraId="16DCDA31" w14:textId="77B325CF" w:rsidR="00F12C2F" w:rsidRPr="00B42881" w:rsidRDefault="00CE6AFE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42881">
        <w:rPr>
          <w:rFonts w:ascii="Times New Roman" w:hAnsi="Times New Roman" w:cs="Times New Roman"/>
          <w:b/>
          <w:bCs/>
        </w:rPr>
        <w:t>Table S1. Characteristics of the Three Pooled Clinical Trials</w:t>
      </w:r>
    </w:p>
    <w:tbl>
      <w:tblPr>
        <w:tblW w:w="1113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2268"/>
        <w:gridCol w:w="2835"/>
        <w:gridCol w:w="3767"/>
      </w:tblGrid>
      <w:tr w:rsidR="00E06384" w:rsidRPr="00B42881" w14:paraId="5829CFAD" w14:textId="77777777" w:rsidTr="00E06384">
        <w:trPr>
          <w:trHeight w:val="320"/>
        </w:trPr>
        <w:tc>
          <w:tcPr>
            <w:tcW w:w="2269" w:type="dxa"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656A4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Tri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6832D" w14:textId="25555E7A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B4288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u et al. (2017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35EFD" w14:textId="25D4D5D8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B4288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Su et al. (2023)</w:t>
            </w:r>
          </w:p>
        </w:tc>
        <w:tc>
          <w:tcPr>
            <w:tcW w:w="376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5D003AD" w14:textId="19FA069F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bookmarkStart w:id="0" w:name="_Hlk221802207"/>
            <w:r w:rsidRPr="00B42881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hen et al. (2019)</w:t>
            </w:r>
            <w:bookmarkEnd w:id="0"/>
          </w:p>
        </w:tc>
      </w:tr>
      <w:tr w:rsidR="00E06384" w:rsidRPr="00CE6AFE" w14:paraId="35D89170" w14:textId="77777777" w:rsidTr="00E06384">
        <w:trPr>
          <w:trHeight w:val="320"/>
        </w:trPr>
        <w:tc>
          <w:tcPr>
            <w:tcW w:w="2269" w:type="dxa"/>
            <w:tcBorders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0F2CB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esig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3282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ouble-blind RC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7A1F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ouble-blind RCT</w:t>
            </w:r>
          </w:p>
        </w:tc>
        <w:tc>
          <w:tcPr>
            <w:tcW w:w="376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338135D" w14:textId="77777777" w:rsid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Open-label ketamine + </w:t>
            </w:r>
          </w:p>
          <w:p w14:paraId="2936C963" w14:textId="0EFF4CF5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ouble-blind DCS maintenance RCT</w:t>
            </w:r>
          </w:p>
        </w:tc>
      </w:tr>
      <w:tr w:rsidR="00E06384" w:rsidRPr="00CE6AFE" w14:paraId="113B43E1" w14:textId="77777777" w:rsidTr="00E06384">
        <w:trPr>
          <w:trHeight w:val="320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0518D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 enrol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5C39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D3EB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31B6B6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E06384" w:rsidRPr="00CE6AFE" w14:paraId="7BC8E26D" w14:textId="77777777" w:rsidTr="00E06384">
        <w:trPr>
          <w:trHeight w:val="54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7C776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 in current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C09A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1 (10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9968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3 (99%)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61ECDE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 (0%)</w:t>
            </w:r>
          </w:p>
        </w:tc>
      </w:tr>
      <w:tr w:rsidR="00E06384" w:rsidRPr="00CE6AFE" w14:paraId="2F0FBAE3" w14:textId="77777777" w:rsidTr="00E06384">
        <w:trPr>
          <w:trHeight w:val="260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3715F" w14:textId="4871830E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Ketamine d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6191" w14:textId="77777777" w:rsidR="00E06384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0.5 mg/kg or </w:t>
            </w:r>
          </w:p>
          <w:p w14:paraId="6D413A6D" w14:textId="10AEB5C1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2 mg/kg 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5D88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 mg/kg IV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3F026DE" w14:textId="09AF18D2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0.5 mg/kg IV</w:t>
            </w:r>
          </w:p>
        </w:tc>
      </w:tr>
      <w:tr w:rsidR="00E06384" w:rsidRPr="00CE6AFE" w14:paraId="624AACBD" w14:textId="77777777" w:rsidTr="00E06384">
        <w:trPr>
          <w:trHeight w:val="54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5EB3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ontrol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B066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Normal sal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1BCF" w14:textId="71A41B3C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Midazolam 0.045 mg/kg I</w:t>
            </w:r>
            <w:r w:rsidRPr="00CE6AFE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ADBD79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-</w:t>
            </w:r>
            <w:proofErr w:type="spellStart"/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cycloserine</w:t>
            </w:r>
            <w:proofErr w:type="spellEnd"/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vs. oral placebo</w:t>
            </w:r>
          </w:p>
        </w:tc>
      </w:tr>
      <w:tr w:rsidR="00E06384" w:rsidRPr="00CE6AFE" w14:paraId="767C09F2" w14:textId="77777777" w:rsidTr="00E06384">
        <w:trPr>
          <w:trHeight w:val="640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1AA12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Follow-up time poi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6575" w14:textId="5D00BA82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aseline, D2, D3, D5, D7, D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33F04" w14:textId="77777777" w:rsidR="00E06384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aseline, D2, D3, D5,</w:t>
            </w:r>
          </w:p>
          <w:p w14:paraId="541F0914" w14:textId="46CEB0D9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D7, D15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AC1A5C" w14:textId="1A46ACE5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Weekly for 6 weeks</w:t>
            </w:r>
          </w:p>
        </w:tc>
      </w:tr>
      <w:tr w:rsidR="00E06384" w:rsidRPr="00CE6AFE" w14:paraId="735DB15C" w14:textId="77777777" w:rsidTr="00E06384">
        <w:trPr>
          <w:trHeight w:val="54"/>
        </w:trPr>
        <w:tc>
          <w:tcPr>
            <w:tcW w:w="2269" w:type="dxa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6708B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Blind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4011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ouble-bli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8F29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Double-blind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770091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Open-label</w:t>
            </w:r>
            <w:proofErr w:type="gramEnd"/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(infusion phase)</w:t>
            </w:r>
          </w:p>
        </w:tc>
      </w:tr>
      <w:tr w:rsidR="00E06384" w:rsidRPr="00CE6AFE" w14:paraId="2D24BC48" w14:textId="77777777" w:rsidTr="00E06384">
        <w:trPr>
          <w:trHeight w:val="64"/>
        </w:trPr>
        <w:tc>
          <w:tcPr>
            <w:tcW w:w="2269" w:type="dxa"/>
            <w:tcBorders>
              <w:top w:val="nil"/>
              <w:right w:val="nil"/>
            </w:tcBorders>
            <w:shd w:val="clear" w:color="000000" w:fill="FFFFFF"/>
            <w:vAlign w:val="center"/>
            <w:hideMark/>
          </w:tcPr>
          <w:p w14:paraId="6C6A0BD5" w14:textId="77777777" w:rsidR="00CE6AFE" w:rsidRPr="00CE6AFE" w:rsidRDefault="00CE6AFE" w:rsidP="00594B5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54DC7F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ef. 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9BC030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ef. 9</w:t>
            </w:r>
          </w:p>
        </w:tc>
        <w:tc>
          <w:tcPr>
            <w:tcW w:w="3767" w:type="dxa"/>
            <w:tcBorders>
              <w:top w:val="nil"/>
              <w:left w:val="nil"/>
            </w:tcBorders>
            <w:noWrap/>
            <w:vAlign w:val="center"/>
            <w:hideMark/>
          </w:tcPr>
          <w:p w14:paraId="0F28D94B" w14:textId="77777777" w:rsidR="00CE6AFE" w:rsidRPr="00CE6AFE" w:rsidRDefault="00CE6AFE" w:rsidP="00594B5A">
            <w:pPr>
              <w:widowControl/>
              <w:spacing w:after="0" w:line="240" w:lineRule="auto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CE6AFE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Ref. 16</w:t>
            </w:r>
          </w:p>
        </w:tc>
      </w:tr>
    </w:tbl>
    <w:p w14:paraId="445B54AE" w14:textId="463E360E" w:rsidR="00CE6AFE" w:rsidRPr="00594B5A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B42881">
        <w:rPr>
          <w:rFonts w:ascii="Times New Roman" w:eastAsia="新細明體" w:hAnsi="Times New Roman" w:cs="Times New Roman"/>
          <w:color w:val="000000"/>
          <w:kern w:val="0"/>
          <w14:ligatures w14:val="none"/>
        </w:rPr>
        <w:t>Chen et al. (2019)</w:t>
      </w:r>
      <w:r>
        <w:rPr>
          <w:rFonts w:ascii="Times New Roman" w:eastAsia="新細明體" w:hAnsi="Times New Roman" w:cs="Times New Roman"/>
          <w:color w:val="000000"/>
          <w:kern w:val="0"/>
          <w14:ligatures w14:val="none"/>
        </w:rPr>
        <w:t xml:space="preserve"> </w:t>
      </w:r>
      <w:r w:rsidRPr="00594B5A">
        <w:rPr>
          <w:rFonts w:ascii="Times New Roman" w:hAnsi="Times New Roman" w:cs="Times New Roman"/>
        </w:rPr>
        <w:t xml:space="preserve">contributed no participants to the current analysis, as its outcome assessment schedule did not include a </w:t>
      </w:r>
      <w:r>
        <w:rPr>
          <w:rFonts w:ascii="Times New Roman" w:hAnsi="Times New Roman" w:cs="Times New Roman"/>
        </w:rPr>
        <w:t xml:space="preserve">post-infusion </w:t>
      </w:r>
      <w:r w:rsidRPr="00594B5A">
        <w:rPr>
          <w:rFonts w:ascii="Times New Roman" w:hAnsi="Times New Roman" w:cs="Times New Roman"/>
        </w:rPr>
        <w:t>Day-15 MADRS assessment.</w:t>
      </w:r>
    </w:p>
    <w:p w14:paraId="0F1D4786" w14:textId="77777777" w:rsidR="00B42881" w:rsidRDefault="00B42881" w:rsidP="00594B5A">
      <w:pPr>
        <w:widowControl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E94A92" w14:textId="388649C3" w:rsidR="00B42881" w:rsidRDefault="00B42881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42881">
        <w:rPr>
          <w:rFonts w:ascii="Times New Roman" w:hAnsi="Times New Roman" w:cs="Times New Roman"/>
          <w:b/>
          <w:bCs/>
        </w:rPr>
        <w:lastRenderedPageBreak/>
        <w:t xml:space="preserve">Table S2. Sensitivity </w:t>
      </w:r>
      <w:proofErr w:type="spellStart"/>
      <w:r w:rsidRPr="00B42881">
        <w:rPr>
          <w:rFonts w:ascii="Times New Roman" w:hAnsi="Times New Roman" w:cs="Times New Roman"/>
          <w:b/>
          <w:bCs/>
        </w:rPr>
        <w:t>Analysis</w:t>
      </w:r>
      <w:r w:rsidR="00594B5A" w:rsidRPr="00594B5A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B42881">
        <w:rPr>
          <w:rFonts w:ascii="Times New Roman" w:hAnsi="Times New Roman" w:cs="Times New Roman"/>
          <w:b/>
          <w:bCs/>
        </w:rPr>
        <w:t>: Item-Level GEE with Study Source Covariate (Treatment Effect)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2552"/>
        <w:gridCol w:w="1978"/>
      </w:tblGrid>
      <w:tr w:rsidR="00B42881" w:rsidRPr="00B42881" w14:paraId="29C730EE" w14:textId="02B0E703" w:rsidTr="00B42881">
        <w:trPr>
          <w:trHeight w:val="16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19CD" w14:textId="750E301A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MADRS It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3B865" w14:textId="3C583953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EAA3" w14:textId="1F9C03F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579B093F" w14:textId="0CC8F5BB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P value</w:t>
            </w:r>
          </w:p>
        </w:tc>
      </w:tr>
      <w:tr w:rsidR="00B42881" w:rsidRPr="00B42881" w14:paraId="0CDCB050" w14:textId="71BEA7B4" w:rsidTr="00B42881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59ACD966" w14:textId="3F4FDF69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1 – Apparent sadne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71D0E12" w14:textId="763A9516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3.6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B1B796" w14:textId="436ECEE2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7</w:t>
            </w:r>
            <w:r w:rsidRPr="00B42881">
              <w:rPr>
                <w:rFonts w:ascii="新細明體" w:eastAsia="新細明體" w:hAnsi="新細明體" w:cs="新細明體"/>
                <w:bCs/>
                <w:color w:val="000000"/>
              </w:rPr>
              <w:t>0</w:t>
            </w:r>
            <w:r w:rsidRPr="00B42881">
              <w:rPr>
                <w:rFonts w:ascii="Times New Roman" w:eastAsia="Helvetica" w:hAnsi="Times New Roman" w:cs="Times New Roman" w:hint="eastAsia"/>
                <w:bCs/>
                <w:color w:val="000000"/>
              </w:rPr>
              <w:t>,</w:t>
            </w: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 xml:space="preserve"> 7.65]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3A3491DD" w14:textId="5153EE7D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01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4D087B54" w14:textId="0DCC8D4D" w:rsidTr="00B42881">
        <w:tc>
          <w:tcPr>
            <w:tcW w:w="4248" w:type="dxa"/>
            <w:vAlign w:val="center"/>
          </w:tcPr>
          <w:p w14:paraId="0964B718" w14:textId="167F346C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 – Reported sadness</w:t>
            </w:r>
          </w:p>
        </w:tc>
        <w:tc>
          <w:tcPr>
            <w:tcW w:w="1984" w:type="dxa"/>
            <w:vAlign w:val="center"/>
          </w:tcPr>
          <w:p w14:paraId="77D0D8E0" w14:textId="290ACDFB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.07</w:t>
            </w:r>
          </w:p>
        </w:tc>
        <w:tc>
          <w:tcPr>
            <w:tcW w:w="2552" w:type="dxa"/>
            <w:vAlign w:val="center"/>
          </w:tcPr>
          <w:p w14:paraId="221CFC51" w14:textId="1E8CD93F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02, 4.21]</w:t>
            </w:r>
          </w:p>
        </w:tc>
        <w:tc>
          <w:tcPr>
            <w:tcW w:w="1978" w:type="dxa"/>
            <w:vAlign w:val="center"/>
          </w:tcPr>
          <w:p w14:paraId="7B55776B" w14:textId="7386E215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45</w:t>
            </w:r>
            <w:bookmarkStart w:id="1" w:name="_Hlk221802645"/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  <w:bookmarkEnd w:id="1"/>
          </w:p>
        </w:tc>
      </w:tr>
      <w:tr w:rsidR="00B42881" w:rsidRPr="00B42881" w14:paraId="4D2A4094" w14:textId="18D349C5" w:rsidTr="00B42881">
        <w:tc>
          <w:tcPr>
            <w:tcW w:w="4248" w:type="dxa"/>
            <w:vAlign w:val="center"/>
          </w:tcPr>
          <w:p w14:paraId="59701F6E" w14:textId="1C770F2B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3 – Inner tension</w:t>
            </w:r>
          </w:p>
        </w:tc>
        <w:tc>
          <w:tcPr>
            <w:tcW w:w="1984" w:type="dxa"/>
            <w:vAlign w:val="center"/>
          </w:tcPr>
          <w:p w14:paraId="3D72979A" w14:textId="1E8DB0D3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.02</w:t>
            </w:r>
          </w:p>
        </w:tc>
        <w:tc>
          <w:tcPr>
            <w:tcW w:w="2552" w:type="dxa"/>
            <w:vAlign w:val="center"/>
          </w:tcPr>
          <w:p w14:paraId="702EC436" w14:textId="40BD2273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00, 4.10]</w:t>
            </w:r>
          </w:p>
        </w:tc>
        <w:tc>
          <w:tcPr>
            <w:tcW w:w="1978" w:type="dxa"/>
            <w:vAlign w:val="center"/>
          </w:tcPr>
          <w:p w14:paraId="7CC1D4D1" w14:textId="6A56DA76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</w:t>
            </w:r>
            <w:r w:rsidR="00CD09AF">
              <w:rPr>
                <w:rFonts w:ascii="Times New Roman" w:eastAsia="Helvetica" w:hAnsi="Times New Roman" w:cs="Times New Roman"/>
                <w:bCs/>
                <w:color w:val="000000"/>
              </w:rPr>
              <w:t>49</w:t>
            </w:r>
            <w:r w:rsidR="00594B5A" w:rsidRPr="00594B5A">
              <w:rPr>
                <w:rFonts w:ascii="Times New Roman" w:hAnsi="Times New Roman" w:cs="Times New Roman" w:hint="eastAsia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58ABD1FF" w14:textId="330E565B" w:rsidTr="00B42881">
        <w:tc>
          <w:tcPr>
            <w:tcW w:w="4248" w:type="dxa"/>
            <w:vAlign w:val="center"/>
          </w:tcPr>
          <w:p w14:paraId="68FC5C6F" w14:textId="7AB6ED6B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4 – Reduced sleep</w:t>
            </w:r>
          </w:p>
        </w:tc>
        <w:tc>
          <w:tcPr>
            <w:tcW w:w="1984" w:type="dxa"/>
            <w:vAlign w:val="center"/>
          </w:tcPr>
          <w:p w14:paraId="3472F307" w14:textId="56BF1F0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1.73</w:t>
            </w:r>
          </w:p>
        </w:tc>
        <w:tc>
          <w:tcPr>
            <w:tcW w:w="2552" w:type="dxa"/>
            <w:vAlign w:val="center"/>
          </w:tcPr>
          <w:p w14:paraId="38E2322E" w14:textId="7D1529E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74, 4.06]</w:t>
            </w:r>
          </w:p>
        </w:tc>
        <w:tc>
          <w:tcPr>
            <w:tcW w:w="1978" w:type="dxa"/>
            <w:vAlign w:val="center"/>
          </w:tcPr>
          <w:p w14:paraId="4813A146" w14:textId="2A68CD56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204</w:t>
            </w:r>
          </w:p>
        </w:tc>
      </w:tr>
      <w:tr w:rsidR="00B42881" w:rsidRPr="00B42881" w14:paraId="7440AAD1" w14:textId="341EC775" w:rsidTr="00B42881">
        <w:tc>
          <w:tcPr>
            <w:tcW w:w="4248" w:type="dxa"/>
            <w:vAlign w:val="center"/>
          </w:tcPr>
          <w:p w14:paraId="52A401D2" w14:textId="2FF45F47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5 – Reduced appetite</w:t>
            </w:r>
          </w:p>
        </w:tc>
        <w:tc>
          <w:tcPr>
            <w:tcW w:w="1984" w:type="dxa"/>
            <w:vAlign w:val="center"/>
          </w:tcPr>
          <w:p w14:paraId="78E6BB7D" w14:textId="4CF7E5A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6.02</w:t>
            </w:r>
          </w:p>
        </w:tc>
        <w:tc>
          <w:tcPr>
            <w:tcW w:w="2552" w:type="dxa"/>
            <w:vAlign w:val="center"/>
          </w:tcPr>
          <w:p w14:paraId="46B3A152" w14:textId="5D324714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97, 18.43]</w:t>
            </w:r>
          </w:p>
        </w:tc>
        <w:tc>
          <w:tcPr>
            <w:tcW w:w="1978" w:type="dxa"/>
            <w:vAlign w:val="center"/>
          </w:tcPr>
          <w:p w14:paraId="1BD6A2DB" w14:textId="4F325EB0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02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0BCD8332" w14:textId="14326CC0" w:rsidTr="00B42881">
        <w:tc>
          <w:tcPr>
            <w:tcW w:w="4248" w:type="dxa"/>
            <w:vAlign w:val="center"/>
          </w:tcPr>
          <w:p w14:paraId="6FE60092" w14:textId="6CDDBD6E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6 – Concentration difficulties</w:t>
            </w:r>
          </w:p>
        </w:tc>
        <w:tc>
          <w:tcPr>
            <w:tcW w:w="1984" w:type="dxa"/>
            <w:vAlign w:val="center"/>
          </w:tcPr>
          <w:p w14:paraId="65B0C96A" w14:textId="11B905C5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.75</w:t>
            </w:r>
          </w:p>
        </w:tc>
        <w:tc>
          <w:tcPr>
            <w:tcW w:w="2552" w:type="dxa"/>
            <w:vAlign w:val="center"/>
          </w:tcPr>
          <w:p w14:paraId="4A2BC265" w14:textId="021F241F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06, 7.14]</w:t>
            </w:r>
          </w:p>
        </w:tc>
        <w:tc>
          <w:tcPr>
            <w:tcW w:w="1978" w:type="dxa"/>
            <w:vAlign w:val="center"/>
          </w:tcPr>
          <w:p w14:paraId="6D82B646" w14:textId="45E1CBAF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37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22F0F917" w14:textId="4A9781EE" w:rsidTr="00B42881">
        <w:tc>
          <w:tcPr>
            <w:tcW w:w="4248" w:type="dxa"/>
            <w:vAlign w:val="center"/>
          </w:tcPr>
          <w:p w14:paraId="662EDB38" w14:textId="7FB96CA9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7 – Lassitude</w:t>
            </w:r>
          </w:p>
        </w:tc>
        <w:tc>
          <w:tcPr>
            <w:tcW w:w="1984" w:type="dxa"/>
            <w:vAlign w:val="center"/>
          </w:tcPr>
          <w:p w14:paraId="2E9CED2E" w14:textId="078A807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.60</w:t>
            </w:r>
          </w:p>
        </w:tc>
        <w:tc>
          <w:tcPr>
            <w:tcW w:w="2552" w:type="dxa"/>
            <w:vAlign w:val="center"/>
          </w:tcPr>
          <w:p w14:paraId="5543BE86" w14:textId="676F236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04, 6.47]</w:t>
            </w:r>
          </w:p>
        </w:tc>
        <w:tc>
          <w:tcPr>
            <w:tcW w:w="1978" w:type="dxa"/>
            <w:vAlign w:val="center"/>
          </w:tcPr>
          <w:p w14:paraId="316073E2" w14:textId="54D189E0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41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78E0C3DC" w14:textId="5C4A7892" w:rsidTr="00B42881">
        <w:tc>
          <w:tcPr>
            <w:tcW w:w="4248" w:type="dxa"/>
            <w:vAlign w:val="center"/>
          </w:tcPr>
          <w:p w14:paraId="1190BC1A" w14:textId="2DAD2B63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8 – Inability to feel</w:t>
            </w:r>
          </w:p>
        </w:tc>
        <w:tc>
          <w:tcPr>
            <w:tcW w:w="1984" w:type="dxa"/>
            <w:vAlign w:val="center"/>
          </w:tcPr>
          <w:p w14:paraId="788CF5A0" w14:textId="6766451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2.16</w:t>
            </w:r>
          </w:p>
        </w:tc>
        <w:tc>
          <w:tcPr>
            <w:tcW w:w="2552" w:type="dxa"/>
            <w:vAlign w:val="center"/>
          </w:tcPr>
          <w:p w14:paraId="52B80691" w14:textId="59745752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83, 5.66]</w:t>
            </w:r>
          </w:p>
        </w:tc>
        <w:tc>
          <w:tcPr>
            <w:tcW w:w="1978" w:type="dxa"/>
            <w:vAlign w:val="center"/>
          </w:tcPr>
          <w:p w14:paraId="30006037" w14:textId="5CADB18F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117</w:t>
            </w:r>
          </w:p>
        </w:tc>
      </w:tr>
      <w:tr w:rsidR="00B42881" w:rsidRPr="00B42881" w14:paraId="27E55D1B" w14:textId="1977FC65" w:rsidTr="00B42881">
        <w:tc>
          <w:tcPr>
            <w:tcW w:w="4248" w:type="dxa"/>
            <w:vAlign w:val="center"/>
          </w:tcPr>
          <w:p w14:paraId="61C6D14C" w14:textId="5F46BCD4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9 – Pessimistic thoughts</w:t>
            </w:r>
          </w:p>
        </w:tc>
        <w:tc>
          <w:tcPr>
            <w:tcW w:w="1984" w:type="dxa"/>
            <w:vAlign w:val="center"/>
          </w:tcPr>
          <w:p w14:paraId="23582C8C" w14:textId="37C6FB44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3.02</w:t>
            </w:r>
          </w:p>
        </w:tc>
        <w:tc>
          <w:tcPr>
            <w:tcW w:w="2552" w:type="dxa"/>
            <w:vAlign w:val="center"/>
          </w:tcPr>
          <w:p w14:paraId="08B1CBD5" w14:textId="67A228E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45, 6.27]</w:t>
            </w:r>
          </w:p>
        </w:tc>
        <w:tc>
          <w:tcPr>
            <w:tcW w:w="1978" w:type="dxa"/>
            <w:vAlign w:val="center"/>
          </w:tcPr>
          <w:p w14:paraId="2B1A5D13" w14:textId="2665D5F7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03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69F0A1CC" w14:textId="2D716617" w:rsidTr="00B42881">
        <w:tc>
          <w:tcPr>
            <w:tcW w:w="4248" w:type="dxa"/>
            <w:vAlign w:val="center"/>
          </w:tcPr>
          <w:p w14:paraId="2531AD87" w14:textId="530837E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10 – Suicidal thoughts</w:t>
            </w:r>
          </w:p>
        </w:tc>
        <w:tc>
          <w:tcPr>
            <w:tcW w:w="1984" w:type="dxa"/>
            <w:vAlign w:val="center"/>
          </w:tcPr>
          <w:p w14:paraId="7DDAC9EA" w14:textId="7D54864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3.37</w:t>
            </w:r>
          </w:p>
        </w:tc>
        <w:tc>
          <w:tcPr>
            <w:tcW w:w="2552" w:type="dxa"/>
            <w:vAlign w:val="center"/>
          </w:tcPr>
          <w:p w14:paraId="4D8106D9" w14:textId="2EB0664D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1.53, 7.39]</w:t>
            </w:r>
          </w:p>
        </w:tc>
        <w:tc>
          <w:tcPr>
            <w:tcW w:w="1978" w:type="dxa"/>
            <w:vAlign w:val="center"/>
          </w:tcPr>
          <w:p w14:paraId="72663F11" w14:textId="1E2AEF44" w:rsidR="00B42881" w:rsidRPr="00594B5A" w:rsidRDefault="00B42881" w:rsidP="00594B5A">
            <w:pPr>
              <w:rPr>
                <w:rFonts w:ascii="Times New Roman" w:eastAsia="Helvetica" w:hAnsi="Times New Roman" w:cs="Times New Roman"/>
                <w:bCs/>
                <w:color w:val="000000"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02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</w:tbl>
    <w:p w14:paraId="3734443B" w14:textId="0601BD64" w:rsidR="00594B5A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bookmarkStart w:id="2" w:name="_Hlk221802699"/>
      <w:r>
        <w:rPr>
          <w:rFonts w:ascii="Times New Roman" w:hAnsi="Times New Roman" w:cs="Times New Roman" w:hint="eastAsia"/>
        </w:rPr>
        <w:t xml:space="preserve">CI: </w:t>
      </w:r>
      <w:r w:rsidRPr="00C07BDE">
        <w:rPr>
          <w:rFonts w:ascii="Times New Roman" w:hAnsi="Times New Roman" w:cs="Times New Roman"/>
        </w:rPr>
        <w:t>confidence interval</w:t>
      </w:r>
      <w:bookmarkStart w:id="3" w:name="_Hlk221866667"/>
      <w:r>
        <w:rPr>
          <w:rFonts w:ascii="Times New Roman" w:hAnsi="Times New Roman" w:cs="Times New Roman" w:hint="eastAsia"/>
        </w:rPr>
        <w:t xml:space="preserve">; </w:t>
      </w:r>
      <w:r w:rsidR="00B0320B">
        <w:rPr>
          <w:rFonts w:ascii="Times New Roman" w:hAnsi="Times New Roman" w:cs="Times New Roman"/>
        </w:rPr>
        <w:t xml:space="preserve">GEE: </w:t>
      </w:r>
      <w:r w:rsidR="00B0320B" w:rsidRPr="00B0320B">
        <w:rPr>
          <w:rFonts w:ascii="Times New Roman" w:hAnsi="Times New Roman" w:cs="Times New Roman"/>
        </w:rPr>
        <w:t>generalized estimating equations</w:t>
      </w:r>
      <w:bookmarkEnd w:id="3"/>
      <w:r w:rsidR="00B0320B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 xml:space="preserve">MADRS: </w:t>
      </w:r>
      <w:r w:rsidRPr="00C07BDE">
        <w:rPr>
          <w:rFonts w:ascii="Times New Roman" w:hAnsi="Times New Roman" w:cs="Times New Roman"/>
        </w:rPr>
        <w:t>Montgomery-</w:t>
      </w:r>
      <w:proofErr w:type="spellStart"/>
      <w:r w:rsidRPr="00C07BDE">
        <w:rPr>
          <w:rFonts w:ascii="Times New Roman" w:hAnsi="Times New Roman" w:cs="Times New Roman"/>
        </w:rPr>
        <w:t>Åsberg</w:t>
      </w:r>
      <w:proofErr w:type="spellEnd"/>
      <w:r w:rsidRPr="00C07BDE">
        <w:rPr>
          <w:rFonts w:ascii="Times New Roman" w:hAnsi="Times New Roman" w:cs="Times New Roman"/>
        </w:rPr>
        <w:t xml:space="preserve"> Depression Rating Scale</w:t>
      </w:r>
      <w:bookmarkStart w:id="4" w:name="_Hlk221826407"/>
      <w:r w:rsidR="00211B7A">
        <w:rPr>
          <w:rFonts w:ascii="Times New Roman" w:hAnsi="Times New Roman" w:cs="Times New Roman"/>
        </w:rPr>
        <w:t>; OR: odds ratio</w:t>
      </w:r>
      <w:bookmarkEnd w:id="4"/>
    </w:p>
    <w:p w14:paraId="081AF8B5" w14:textId="33620E54" w:rsidR="00594B5A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773F8">
        <w:rPr>
          <w:rFonts w:ascii="Times New Roman" w:hAnsi="Times New Roman" w:cs="Times New Roman"/>
          <w:vertAlign w:val="superscript"/>
        </w:rPr>
        <w:t>a</w:t>
      </w:r>
      <w:proofErr w:type="gramEnd"/>
      <w:r w:rsidRPr="007503B5">
        <w:rPr>
          <w:rFonts w:ascii="Times New Roman" w:hAnsi="Times New Roman" w:cs="Times New Roman"/>
        </w:rPr>
        <w:t xml:space="preserve"> Adjusting for </w:t>
      </w:r>
      <w:r w:rsidR="0054256D" w:rsidRPr="0054256D">
        <w:rPr>
          <w:rFonts w:ascii="Times New Roman" w:hAnsi="Times New Roman" w:cs="Times New Roman"/>
        </w:rPr>
        <w:t>age, sex, and study source</w:t>
      </w:r>
    </w:p>
    <w:p w14:paraId="0DC3F653" w14:textId="77777777" w:rsidR="00594B5A" w:rsidRPr="00B548FB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bookmarkStart w:id="5" w:name="_Hlk221802305"/>
      <w:r w:rsidRPr="007773F8">
        <w:rPr>
          <w:rFonts w:ascii="Times New Roman" w:hAnsi="Times New Roman" w:cs="Times New Roman"/>
          <w:color w:val="000000"/>
          <w:vertAlign w:val="superscript"/>
        </w:rPr>
        <w:t>*</w:t>
      </w:r>
      <w:bookmarkEnd w:id="5"/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indicate</w:t>
      </w:r>
      <w:proofErr w:type="gramEnd"/>
      <w:r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>statistical</w:t>
      </w:r>
      <w:r>
        <w:rPr>
          <w:rFonts w:ascii="Times New Roman" w:hAnsi="Times New Roman" w:cs="Times New Roman" w:hint="eastAsia"/>
        </w:rPr>
        <w:t xml:space="preserve"> significance (p &lt; 0.05)</w:t>
      </w:r>
    </w:p>
    <w:bookmarkEnd w:id="2"/>
    <w:p w14:paraId="50B4DF96" w14:textId="14F995FB" w:rsidR="00B42881" w:rsidRPr="00594B5A" w:rsidRDefault="00B42881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FB7362" w14:textId="77777777" w:rsidR="00B42881" w:rsidRDefault="00B42881" w:rsidP="00594B5A">
      <w:pPr>
        <w:widowControl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35D7FB8" w14:textId="4E5915BC" w:rsidR="00B42881" w:rsidRDefault="00B42881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42881">
        <w:rPr>
          <w:rFonts w:ascii="Times New Roman" w:hAnsi="Times New Roman" w:cs="Times New Roman"/>
          <w:b/>
          <w:bCs/>
        </w:rPr>
        <w:lastRenderedPageBreak/>
        <w:t xml:space="preserve">Table S3. Sensitivity </w:t>
      </w:r>
      <w:proofErr w:type="spellStart"/>
      <w:r w:rsidRPr="00B42881">
        <w:rPr>
          <w:rFonts w:ascii="Times New Roman" w:hAnsi="Times New Roman" w:cs="Times New Roman"/>
          <w:b/>
          <w:bCs/>
        </w:rPr>
        <w:t>Analysis</w:t>
      </w:r>
      <w:r w:rsidR="00594B5A" w:rsidRPr="00594B5A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B42881">
        <w:rPr>
          <w:rFonts w:ascii="Times New Roman" w:hAnsi="Times New Roman" w:cs="Times New Roman" w:hint="eastAsia"/>
          <w:b/>
          <w:bCs/>
        </w:rPr>
        <w:t>:</w:t>
      </w:r>
      <w:r w:rsidRPr="00B42881">
        <w:rPr>
          <w:rFonts w:ascii="Times New Roman" w:hAnsi="Times New Roman" w:cs="Times New Roman"/>
          <w:b/>
          <w:bCs/>
        </w:rPr>
        <w:t xml:space="preserve"> MSM Moderation GEE with Study Source Covariate (Treatment × MSM Interaction)</w:t>
      </w:r>
    </w:p>
    <w:tbl>
      <w:tblPr>
        <w:tblStyle w:val="ae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10"/>
        <w:gridCol w:w="2410"/>
        <w:gridCol w:w="1836"/>
      </w:tblGrid>
      <w:tr w:rsidR="00B42881" w:rsidRPr="00B42881" w14:paraId="60C1B525" w14:textId="77777777" w:rsidTr="00B42881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B7D4" w14:textId="3BBACD4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MADRS Ite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39C6" w14:textId="0861085D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Interaction 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4136" w14:textId="0D8A91C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9E1E" w14:textId="641F8D2A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P value</w:t>
            </w:r>
          </w:p>
        </w:tc>
      </w:tr>
      <w:tr w:rsidR="00B42881" w:rsidRPr="00B42881" w14:paraId="2A935A41" w14:textId="77777777" w:rsidTr="00B42881"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024F3AE4" w14:textId="705757F7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1 – Apparent sadnes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492E644" w14:textId="61D68D8C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2988358" w14:textId="2DACE52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41, 0.8</w:t>
            </w:r>
            <w:r w:rsidR="00684371">
              <w:rPr>
                <w:rFonts w:ascii="Times New Roman" w:eastAsia="Helvetica" w:hAnsi="Times New Roman" w:cs="Times New Roman"/>
                <w:bCs/>
                <w:color w:val="000000"/>
              </w:rPr>
              <w:t>0</w:t>
            </w: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]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FF379C5" w14:textId="21B5124D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01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142AF5ED" w14:textId="77777777" w:rsidTr="00B42881">
        <w:tc>
          <w:tcPr>
            <w:tcW w:w="4106" w:type="dxa"/>
            <w:vAlign w:val="center"/>
          </w:tcPr>
          <w:p w14:paraId="15C78EBB" w14:textId="4EF7020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3 – Inner tension</w:t>
            </w:r>
          </w:p>
        </w:tc>
        <w:tc>
          <w:tcPr>
            <w:tcW w:w="2410" w:type="dxa"/>
            <w:vAlign w:val="center"/>
          </w:tcPr>
          <w:p w14:paraId="23BB515C" w14:textId="7514CC8F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67</w:t>
            </w:r>
          </w:p>
        </w:tc>
        <w:tc>
          <w:tcPr>
            <w:tcW w:w="2410" w:type="dxa"/>
            <w:vAlign w:val="center"/>
          </w:tcPr>
          <w:p w14:paraId="642CFD74" w14:textId="39F86EE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48, 0.92]</w:t>
            </w:r>
          </w:p>
        </w:tc>
        <w:tc>
          <w:tcPr>
            <w:tcW w:w="1836" w:type="dxa"/>
            <w:vAlign w:val="center"/>
          </w:tcPr>
          <w:p w14:paraId="2D042C79" w14:textId="434B1E58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14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07AAA083" w14:textId="77777777" w:rsidTr="00B42881">
        <w:tc>
          <w:tcPr>
            <w:tcW w:w="4106" w:type="dxa"/>
            <w:vAlign w:val="center"/>
          </w:tcPr>
          <w:p w14:paraId="4396A132" w14:textId="668040BC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5 – Reduced appetite</w:t>
            </w:r>
          </w:p>
        </w:tc>
        <w:tc>
          <w:tcPr>
            <w:tcW w:w="2410" w:type="dxa"/>
            <w:vAlign w:val="center"/>
          </w:tcPr>
          <w:p w14:paraId="04B2E245" w14:textId="61406BC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65</w:t>
            </w:r>
          </w:p>
        </w:tc>
        <w:tc>
          <w:tcPr>
            <w:tcW w:w="2410" w:type="dxa"/>
            <w:vAlign w:val="center"/>
          </w:tcPr>
          <w:p w14:paraId="5D9F2225" w14:textId="7F727D76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41, 1.04]</w:t>
            </w:r>
          </w:p>
        </w:tc>
        <w:tc>
          <w:tcPr>
            <w:tcW w:w="1836" w:type="dxa"/>
            <w:vAlign w:val="center"/>
          </w:tcPr>
          <w:p w14:paraId="3CEDBE4F" w14:textId="66441A77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72</w:t>
            </w:r>
          </w:p>
        </w:tc>
      </w:tr>
      <w:tr w:rsidR="00B42881" w:rsidRPr="00B42881" w14:paraId="4ACF7458" w14:textId="77777777" w:rsidTr="00B42881">
        <w:tc>
          <w:tcPr>
            <w:tcW w:w="4106" w:type="dxa"/>
            <w:vAlign w:val="center"/>
          </w:tcPr>
          <w:p w14:paraId="37DC83D4" w14:textId="5DB83825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6 – Concentration difficulties</w:t>
            </w:r>
          </w:p>
        </w:tc>
        <w:tc>
          <w:tcPr>
            <w:tcW w:w="2410" w:type="dxa"/>
            <w:vAlign w:val="center"/>
          </w:tcPr>
          <w:p w14:paraId="21BA255F" w14:textId="7F4ED960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83</w:t>
            </w:r>
          </w:p>
        </w:tc>
        <w:tc>
          <w:tcPr>
            <w:tcW w:w="2410" w:type="dxa"/>
            <w:vAlign w:val="center"/>
          </w:tcPr>
          <w:p w14:paraId="7D3880AE" w14:textId="0EF63456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56, 1.24]</w:t>
            </w:r>
          </w:p>
        </w:tc>
        <w:tc>
          <w:tcPr>
            <w:tcW w:w="1836" w:type="dxa"/>
            <w:vAlign w:val="center"/>
          </w:tcPr>
          <w:p w14:paraId="7BAD84E0" w14:textId="16426F7B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371</w:t>
            </w:r>
          </w:p>
        </w:tc>
      </w:tr>
      <w:tr w:rsidR="00B42881" w:rsidRPr="00B42881" w14:paraId="5EEC09E8" w14:textId="77777777" w:rsidTr="00B42881">
        <w:tc>
          <w:tcPr>
            <w:tcW w:w="4106" w:type="dxa"/>
            <w:vAlign w:val="center"/>
          </w:tcPr>
          <w:p w14:paraId="13AF2E43" w14:textId="0DBB89EB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7 – Lassitude</w:t>
            </w:r>
          </w:p>
        </w:tc>
        <w:tc>
          <w:tcPr>
            <w:tcW w:w="2410" w:type="dxa"/>
            <w:vAlign w:val="center"/>
          </w:tcPr>
          <w:p w14:paraId="428E6F18" w14:textId="6EA6B3BE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80</w:t>
            </w:r>
          </w:p>
        </w:tc>
        <w:tc>
          <w:tcPr>
            <w:tcW w:w="2410" w:type="dxa"/>
            <w:vAlign w:val="center"/>
          </w:tcPr>
          <w:p w14:paraId="6D48D2BE" w14:textId="0C4A62C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58, 1.09]</w:t>
            </w:r>
          </w:p>
        </w:tc>
        <w:tc>
          <w:tcPr>
            <w:tcW w:w="1836" w:type="dxa"/>
            <w:vAlign w:val="center"/>
          </w:tcPr>
          <w:p w14:paraId="1DC9B9DD" w14:textId="1CBC5592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159</w:t>
            </w:r>
          </w:p>
        </w:tc>
      </w:tr>
      <w:tr w:rsidR="00B42881" w:rsidRPr="00B42881" w14:paraId="2D11C414" w14:textId="77777777" w:rsidTr="00B42881">
        <w:tc>
          <w:tcPr>
            <w:tcW w:w="4106" w:type="dxa"/>
            <w:vAlign w:val="center"/>
          </w:tcPr>
          <w:p w14:paraId="4F14A7C6" w14:textId="4CB79861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9 – Pessimistic thoughts</w:t>
            </w:r>
          </w:p>
        </w:tc>
        <w:tc>
          <w:tcPr>
            <w:tcW w:w="2410" w:type="dxa"/>
            <w:vAlign w:val="center"/>
          </w:tcPr>
          <w:p w14:paraId="6675472C" w14:textId="3A5D8C64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70</w:t>
            </w:r>
          </w:p>
        </w:tc>
        <w:tc>
          <w:tcPr>
            <w:tcW w:w="2410" w:type="dxa"/>
            <w:vAlign w:val="center"/>
          </w:tcPr>
          <w:p w14:paraId="3C384092" w14:textId="5CDEC228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5</w:t>
            </w:r>
            <w:r w:rsidR="00684371">
              <w:rPr>
                <w:rFonts w:ascii="Times New Roman" w:eastAsia="Helvetica" w:hAnsi="Times New Roman" w:cs="Times New Roman"/>
                <w:bCs/>
                <w:color w:val="000000"/>
              </w:rPr>
              <w:t>0</w:t>
            </w: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, 0.97]</w:t>
            </w:r>
          </w:p>
        </w:tc>
        <w:tc>
          <w:tcPr>
            <w:tcW w:w="1836" w:type="dxa"/>
            <w:vAlign w:val="center"/>
          </w:tcPr>
          <w:p w14:paraId="5511F5DB" w14:textId="0BF43CB2" w:rsidR="00B42881" w:rsidRPr="00594B5A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594B5A">
              <w:rPr>
                <w:rFonts w:ascii="Times New Roman" w:eastAsia="Helvetica" w:hAnsi="Times New Roman" w:cs="Times New Roman"/>
                <w:bCs/>
                <w:color w:val="000000"/>
              </w:rPr>
              <w:t>0.035</w:t>
            </w:r>
            <w:r w:rsidR="00594B5A" w:rsidRPr="00594B5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B42881" w:rsidRPr="00B42881" w14:paraId="02E224E0" w14:textId="77777777" w:rsidTr="00B42881">
        <w:tc>
          <w:tcPr>
            <w:tcW w:w="4106" w:type="dxa"/>
            <w:vAlign w:val="center"/>
          </w:tcPr>
          <w:p w14:paraId="1D9BEDDD" w14:textId="56377B3F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10 – Suicidal thoughts</w:t>
            </w:r>
          </w:p>
        </w:tc>
        <w:tc>
          <w:tcPr>
            <w:tcW w:w="2410" w:type="dxa"/>
            <w:vAlign w:val="center"/>
          </w:tcPr>
          <w:p w14:paraId="0200EC6A" w14:textId="298011B4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0.73</w:t>
            </w:r>
          </w:p>
        </w:tc>
        <w:tc>
          <w:tcPr>
            <w:tcW w:w="2410" w:type="dxa"/>
            <w:vAlign w:val="center"/>
          </w:tcPr>
          <w:p w14:paraId="787A49AA" w14:textId="3133FCDC" w:rsidR="00B42881" w:rsidRPr="00B42881" w:rsidRDefault="00B42881" w:rsidP="00594B5A">
            <w:pPr>
              <w:rPr>
                <w:rFonts w:ascii="Times New Roman" w:hAnsi="Times New Roman" w:cs="Times New Roman"/>
                <w:bCs/>
              </w:rPr>
            </w:pPr>
            <w:r w:rsidRPr="00B42881">
              <w:rPr>
                <w:rFonts w:ascii="Times New Roman" w:eastAsia="Helvetica" w:hAnsi="Times New Roman" w:cs="Times New Roman"/>
                <w:bCs/>
                <w:color w:val="000000"/>
              </w:rPr>
              <w:t>[0.52, 1.03]</w:t>
            </w:r>
          </w:p>
        </w:tc>
        <w:tc>
          <w:tcPr>
            <w:tcW w:w="1836" w:type="dxa"/>
            <w:vAlign w:val="center"/>
          </w:tcPr>
          <w:p w14:paraId="0668F094" w14:textId="32784EED" w:rsidR="00B42881" w:rsidRPr="00B42881" w:rsidRDefault="00B42881" w:rsidP="00594B5A">
            <w:pPr>
              <w:rPr>
                <w:rFonts w:ascii="Times New Roman" w:hAnsi="Times New Roman" w:cs="Times New Roman"/>
                <w:b/>
                <w:bCs/>
              </w:rPr>
            </w:pPr>
            <w:r w:rsidRPr="00B42881">
              <w:rPr>
                <w:rFonts w:ascii="Times New Roman" w:eastAsia="Helvetica" w:hAnsi="Times New Roman" w:cs="Times New Roman"/>
                <w:color w:val="000000"/>
              </w:rPr>
              <w:t>0.069</w:t>
            </w:r>
          </w:p>
        </w:tc>
      </w:tr>
    </w:tbl>
    <w:p w14:paraId="1D51CC99" w14:textId="54AA4B30" w:rsidR="00594B5A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I: </w:t>
      </w:r>
      <w:r w:rsidRPr="00C07BDE">
        <w:rPr>
          <w:rFonts w:ascii="Times New Roman" w:hAnsi="Times New Roman" w:cs="Times New Roman"/>
        </w:rPr>
        <w:t>confidence interval</w:t>
      </w:r>
      <w:r w:rsidR="00B0320B">
        <w:rPr>
          <w:rFonts w:ascii="Times New Roman" w:hAnsi="Times New Roman" w:cs="Times New Roman" w:hint="eastAsia"/>
        </w:rPr>
        <w:t xml:space="preserve">; </w:t>
      </w:r>
      <w:r w:rsidR="00B0320B">
        <w:rPr>
          <w:rFonts w:ascii="Times New Roman" w:hAnsi="Times New Roman" w:cs="Times New Roman"/>
        </w:rPr>
        <w:t xml:space="preserve">GEE: </w:t>
      </w:r>
      <w:r w:rsidR="00B0320B" w:rsidRPr="00B0320B">
        <w:rPr>
          <w:rFonts w:ascii="Times New Roman" w:hAnsi="Times New Roman" w:cs="Times New Roman"/>
        </w:rPr>
        <w:t>generalized estimating equations</w:t>
      </w:r>
      <w:r>
        <w:rPr>
          <w:rFonts w:ascii="Times New Roman" w:hAnsi="Times New Roman" w:cs="Times New Roman" w:hint="eastAsia"/>
        </w:rPr>
        <w:t xml:space="preserve">; MADRS: </w:t>
      </w:r>
      <w:r w:rsidRPr="00C07BDE">
        <w:rPr>
          <w:rFonts w:ascii="Times New Roman" w:hAnsi="Times New Roman" w:cs="Times New Roman"/>
        </w:rPr>
        <w:t>Montgomery-</w:t>
      </w:r>
      <w:proofErr w:type="spellStart"/>
      <w:r w:rsidRPr="00C07BDE">
        <w:rPr>
          <w:rFonts w:ascii="Times New Roman" w:hAnsi="Times New Roman" w:cs="Times New Roman"/>
        </w:rPr>
        <w:t>Åsberg</w:t>
      </w:r>
      <w:proofErr w:type="spellEnd"/>
      <w:r w:rsidRPr="00C07BDE">
        <w:rPr>
          <w:rFonts w:ascii="Times New Roman" w:hAnsi="Times New Roman" w:cs="Times New Roman"/>
        </w:rPr>
        <w:t xml:space="preserve"> Depression Rating Scale</w:t>
      </w:r>
      <w:r w:rsidR="00211B7A">
        <w:rPr>
          <w:rFonts w:ascii="Times New Roman" w:hAnsi="Times New Roman" w:cs="Times New Roman"/>
        </w:rPr>
        <w:t xml:space="preserve">; </w:t>
      </w:r>
      <w:bookmarkStart w:id="6" w:name="_Hlk221826740"/>
      <w:r w:rsidR="00EC16EA">
        <w:rPr>
          <w:rFonts w:ascii="Times New Roman" w:hAnsi="Times New Roman" w:cs="Times New Roman" w:hint="eastAsia"/>
        </w:rPr>
        <w:t xml:space="preserve">MSM: </w:t>
      </w:r>
      <w:r w:rsidR="00EC16EA" w:rsidRPr="00D269A6">
        <w:rPr>
          <w:rFonts w:ascii="Times New Roman" w:hAnsi="Times New Roman" w:cs="Times New Roman"/>
        </w:rPr>
        <w:t>Maudsley Staging Method</w:t>
      </w:r>
      <w:r w:rsidR="00EC16EA">
        <w:rPr>
          <w:rFonts w:ascii="Times New Roman" w:hAnsi="Times New Roman" w:cs="Times New Roman" w:hint="eastAsia"/>
        </w:rPr>
        <w:t>;</w:t>
      </w:r>
      <w:bookmarkEnd w:id="6"/>
      <w:r w:rsidR="00EC16EA">
        <w:rPr>
          <w:rFonts w:ascii="Times New Roman" w:hAnsi="Times New Roman" w:cs="Times New Roman"/>
        </w:rPr>
        <w:t xml:space="preserve"> </w:t>
      </w:r>
      <w:r w:rsidR="00211B7A">
        <w:rPr>
          <w:rFonts w:ascii="Times New Roman" w:hAnsi="Times New Roman" w:cs="Times New Roman"/>
        </w:rPr>
        <w:t>OR: odds ratio</w:t>
      </w:r>
    </w:p>
    <w:p w14:paraId="6622C140" w14:textId="7BA955C4" w:rsidR="00594B5A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7773F8">
        <w:rPr>
          <w:rFonts w:ascii="Times New Roman" w:hAnsi="Times New Roman" w:cs="Times New Roman"/>
          <w:vertAlign w:val="superscript"/>
        </w:rPr>
        <w:t>a</w:t>
      </w:r>
      <w:proofErr w:type="gramEnd"/>
      <w:r w:rsidRPr="007503B5">
        <w:rPr>
          <w:rFonts w:ascii="Times New Roman" w:hAnsi="Times New Roman" w:cs="Times New Roman"/>
        </w:rPr>
        <w:t xml:space="preserve"> Adjusting for </w:t>
      </w:r>
      <w:r w:rsidR="0054256D" w:rsidRPr="0054256D">
        <w:rPr>
          <w:rFonts w:ascii="Times New Roman" w:hAnsi="Times New Roman" w:cs="Times New Roman"/>
        </w:rPr>
        <w:t>age, sex, and study source</w:t>
      </w:r>
    </w:p>
    <w:p w14:paraId="5E5CB2E1" w14:textId="77777777" w:rsidR="00594B5A" w:rsidRPr="00B548FB" w:rsidRDefault="00594B5A" w:rsidP="00594B5A">
      <w:pPr>
        <w:spacing w:after="0" w:line="240" w:lineRule="auto"/>
        <w:rPr>
          <w:rFonts w:ascii="Times New Roman" w:hAnsi="Times New Roman" w:cs="Times New Roman"/>
        </w:rPr>
      </w:pPr>
      <w:r w:rsidRPr="007773F8">
        <w:rPr>
          <w:rFonts w:ascii="Times New Roman" w:hAnsi="Times New Roman" w:cs="Times New Roman"/>
          <w:color w:val="000000"/>
          <w:vertAlign w:val="superscript"/>
        </w:rPr>
        <w:t>*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indicate</w:t>
      </w:r>
      <w:proofErr w:type="gramEnd"/>
      <w:r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>statistical</w:t>
      </w:r>
      <w:r>
        <w:rPr>
          <w:rFonts w:ascii="Times New Roman" w:hAnsi="Times New Roman" w:cs="Times New Roman" w:hint="eastAsia"/>
        </w:rPr>
        <w:t xml:space="preserve"> significance (p &lt; 0.05)</w:t>
      </w:r>
    </w:p>
    <w:p w14:paraId="73C17464" w14:textId="77777777" w:rsidR="00B42881" w:rsidRPr="00B42881" w:rsidRDefault="00B42881" w:rsidP="00594B5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B42881" w:rsidRPr="00B42881" w:rsidSect="00CE6AFE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FE"/>
    <w:rsid w:val="0000026F"/>
    <w:rsid w:val="00011940"/>
    <w:rsid w:val="00023BE3"/>
    <w:rsid w:val="000244CF"/>
    <w:rsid w:val="00061102"/>
    <w:rsid w:val="00082ED5"/>
    <w:rsid w:val="000A1A3C"/>
    <w:rsid w:val="000A2DEE"/>
    <w:rsid w:val="000B5835"/>
    <w:rsid w:val="000C017F"/>
    <w:rsid w:val="0010571C"/>
    <w:rsid w:val="0012416D"/>
    <w:rsid w:val="001550BC"/>
    <w:rsid w:val="00182D53"/>
    <w:rsid w:val="00185B2C"/>
    <w:rsid w:val="001915FA"/>
    <w:rsid w:val="00196170"/>
    <w:rsid w:val="001C13A8"/>
    <w:rsid w:val="00211B7A"/>
    <w:rsid w:val="00216E54"/>
    <w:rsid w:val="0026222A"/>
    <w:rsid w:val="0028254D"/>
    <w:rsid w:val="0029096C"/>
    <w:rsid w:val="002A0A11"/>
    <w:rsid w:val="00317240"/>
    <w:rsid w:val="003248E1"/>
    <w:rsid w:val="00336AF2"/>
    <w:rsid w:val="003576DF"/>
    <w:rsid w:val="0036440B"/>
    <w:rsid w:val="00386584"/>
    <w:rsid w:val="003B471F"/>
    <w:rsid w:val="003B6B67"/>
    <w:rsid w:val="003C2611"/>
    <w:rsid w:val="003C5421"/>
    <w:rsid w:val="004276D6"/>
    <w:rsid w:val="00443F25"/>
    <w:rsid w:val="0046421A"/>
    <w:rsid w:val="00473516"/>
    <w:rsid w:val="004765A4"/>
    <w:rsid w:val="00477BC7"/>
    <w:rsid w:val="004C345E"/>
    <w:rsid w:val="004D3875"/>
    <w:rsid w:val="0054256D"/>
    <w:rsid w:val="005773FF"/>
    <w:rsid w:val="0059212F"/>
    <w:rsid w:val="00594B5A"/>
    <w:rsid w:val="005A05DD"/>
    <w:rsid w:val="005B021C"/>
    <w:rsid w:val="005B1699"/>
    <w:rsid w:val="005D5050"/>
    <w:rsid w:val="00635E39"/>
    <w:rsid w:val="006573F4"/>
    <w:rsid w:val="006613A3"/>
    <w:rsid w:val="00684371"/>
    <w:rsid w:val="00695D8D"/>
    <w:rsid w:val="00717F4B"/>
    <w:rsid w:val="0073488D"/>
    <w:rsid w:val="007672D1"/>
    <w:rsid w:val="007751F8"/>
    <w:rsid w:val="00791C6E"/>
    <w:rsid w:val="007D0FA9"/>
    <w:rsid w:val="007E279D"/>
    <w:rsid w:val="007F28F2"/>
    <w:rsid w:val="00830D72"/>
    <w:rsid w:val="008935EC"/>
    <w:rsid w:val="008A69F9"/>
    <w:rsid w:val="008B033C"/>
    <w:rsid w:val="00901C60"/>
    <w:rsid w:val="00920717"/>
    <w:rsid w:val="009231BC"/>
    <w:rsid w:val="00932079"/>
    <w:rsid w:val="009375C3"/>
    <w:rsid w:val="0095228E"/>
    <w:rsid w:val="00956FC4"/>
    <w:rsid w:val="0099391E"/>
    <w:rsid w:val="009C6EDC"/>
    <w:rsid w:val="009E16C3"/>
    <w:rsid w:val="00A131C3"/>
    <w:rsid w:val="00A17E1F"/>
    <w:rsid w:val="00A71C5B"/>
    <w:rsid w:val="00AA1021"/>
    <w:rsid w:val="00AA5AE0"/>
    <w:rsid w:val="00AB2619"/>
    <w:rsid w:val="00AE3FD5"/>
    <w:rsid w:val="00AE5044"/>
    <w:rsid w:val="00AE6721"/>
    <w:rsid w:val="00AE7F2D"/>
    <w:rsid w:val="00B0320B"/>
    <w:rsid w:val="00B16DAC"/>
    <w:rsid w:val="00B31AA3"/>
    <w:rsid w:val="00B32E69"/>
    <w:rsid w:val="00B33EA2"/>
    <w:rsid w:val="00B42881"/>
    <w:rsid w:val="00B924DB"/>
    <w:rsid w:val="00BA4043"/>
    <w:rsid w:val="00BD6891"/>
    <w:rsid w:val="00BE1509"/>
    <w:rsid w:val="00C053E1"/>
    <w:rsid w:val="00C223F2"/>
    <w:rsid w:val="00C44BE8"/>
    <w:rsid w:val="00C47C18"/>
    <w:rsid w:val="00C6428E"/>
    <w:rsid w:val="00C70BE2"/>
    <w:rsid w:val="00CC5799"/>
    <w:rsid w:val="00CD09AF"/>
    <w:rsid w:val="00CE1381"/>
    <w:rsid w:val="00CE324D"/>
    <w:rsid w:val="00CE6AFE"/>
    <w:rsid w:val="00D03204"/>
    <w:rsid w:val="00D22C7E"/>
    <w:rsid w:val="00D51939"/>
    <w:rsid w:val="00D52E0D"/>
    <w:rsid w:val="00D61F08"/>
    <w:rsid w:val="00D70EED"/>
    <w:rsid w:val="00D81112"/>
    <w:rsid w:val="00D91EC8"/>
    <w:rsid w:val="00D97C65"/>
    <w:rsid w:val="00DA21EE"/>
    <w:rsid w:val="00DA5E6A"/>
    <w:rsid w:val="00DD5846"/>
    <w:rsid w:val="00DD7E62"/>
    <w:rsid w:val="00DF65A8"/>
    <w:rsid w:val="00E06384"/>
    <w:rsid w:val="00E13D2C"/>
    <w:rsid w:val="00E27320"/>
    <w:rsid w:val="00E33557"/>
    <w:rsid w:val="00E83685"/>
    <w:rsid w:val="00E8543D"/>
    <w:rsid w:val="00EC16EA"/>
    <w:rsid w:val="00EE03B5"/>
    <w:rsid w:val="00EE0E31"/>
    <w:rsid w:val="00F12C2F"/>
    <w:rsid w:val="00F14DFF"/>
    <w:rsid w:val="00F55666"/>
    <w:rsid w:val="00F77D5E"/>
    <w:rsid w:val="00F8397B"/>
    <w:rsid w:val="00FA4A52"/>
    <w:rsid w:val="00FB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DC41"/>
  <w15:chartTrackingRefBased/>
  <w15:docId w15:val="{E86FE936-3731-0642-8C56-CE681AA0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B5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6A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6A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6AF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6AF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6A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6AF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6AF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6AF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6AF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E6A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E6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E6AF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E6A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E6AF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E6AF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E6AF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E6AF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E6AF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E6A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E6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6A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E6A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6A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E6A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6A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6A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6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E6A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6AF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42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60</Words>
  <Characters>1989</Characters>
  <Application>Microsoft Office Word</Application>
  <DocSecurity>0</DocSecurity>
  <Lines>134</Lines>
  <Paragraphs>126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冠億</dc:creator>
  <cp:keywords/>
  <dc:description/>
  <cp:lastModifiedBy>劉冠億</cp:lastModifiedBy>
  <cp:revision>14</cp:revision>
  <dcterms:created xsi:type="dcterms:W3CDTF">2026-02-12T07:00:00Z</dcterms:created>
  <dcterms:modified xsi:type="dcterms:W3CDTF">2026-02-13T01:28:00Z</dcterms:modified>
</cp:coreProperties>
</file>